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320DD" w14:textId="77777777" w:rsidR="006F293C" w:rsidRDefault="006F293C" w:rsidP="006F293C">
      <w:pPr>
        <w:rPr>
          <w:b/>
          <w:bCs w:val="0"/>
        </w:rPr>
      </w:pPr>
      <w:r w:rsidRPr="0091588B">
        <w:rPr>
          <w:rFonts w:eastAsia="Calibri"/>
          <w:b/>
        </w:rPr>
        <w:t xml:space="preserve">Appendix </w:t>
      </w:r>
      <w:r>
        <w:rPr>
          <w:rFonts w:eastAsia="Calibri"/>
          <w:b/>
        </w:rPr>
        <w:t>B</w:t>
      </w:r>
      <w:r w:rsidRPr="0091588B">
        <w:rPr>
          <w:rFonts w:eastAsia="Calibri"/>
          <w:b/>
        </w:rPr>
        <w:t>:</w:t>
      </w:r>
      <w:r>
        <w:rPr>
          <w:b/>
          <w:bCs w:val="0"/>
        </w:rPr>
        <w:t xml:space="preserve"> </w:t>
      </w:r>
    </w:p>
    <w:p w14:paraId="7E226D38" w14:textId="37546493" w:rsidR="00E064C1" w:rsidRPr="006F293C" w:rsidRDefault="00E064C1" w:rsidP="006F293C">
      <w:pPr>
        <w:rPr>
          <w:b/>
          <w:bCs w:val="0"/>
        </w:rPr>
      </w:pPr>
      <w:r w:rsidRPr="00E064C1">
        <w:rPr>
          <w:i/>
          <w:iCs/>
          <w:noProof/>
        </w:rPr>
        <w:t>CSE and VFSS</w:t>
      </w:r>
      <w:r w:rsidR="00AF716D">
        <w:rPr>
          <w:i/>
          <w:iCs/>
          <w:noProof/>
        </w:rPr>
        <w:t xml:space="preserve"> process flowc</w:t>
      </w:r>
      <w:r w:rsidR="00727909">
        <w:rPr>
          <w:i/>
          <w:iCs/>
          <w:noProof/>
        </w:rPr>
        <w:t>h</w:t>
      </w:r>
      <w:r w:rsidR="00AF716D">
        <w:rPr>
          <w:i/>
          <w:iCs/>
          <w:noProof/>
        </w:rPr>
        <w:t>art</w:t>
      </w:r>
      <w:r w:rsidRPr="00E064C1">
        <w:rPr>
          <w:i/>
          <w:iCs/>
          <w:noProof/>
        </w:rPr>
        <w:t xml:space="preserve"> </w:t>
      </w:r>
      <w:r>
        <w:rPr>
          <w:i/>
          <w:iCs/>
          <w:noProof/>
        </w:rPr>
        <w:t xml:space="preserve">from </w:t>
      </w:r>
      <w:r w:rsidRPr="00E064C1">
        <w:rPr>
          <w:i/>
          <w:iCs/>
          <w:noProof/>
        </w:rPr>
        <w:t xml:space="preserve">setup </w:t>
      </w:r>
      <w:r>
        <w:rPr>
          <w:i/>
          <w:iCs/>
          <w:noProof/>
        </w:rPr>
        <w:t>through consensus</w:t>
      </w:r>
    </w:p>
    <w:p w14:paraId="09C50B30" w14:textId="77777777" w:rsidR="00E064C1" w:rsidRPr="00E064C1" w:rsidRDefault="00E064C1">
      <w:pPr>
        <w:rPr>
          <w:i/>
          <w:iCs/>
          <w:noProof/>
        </w:rPr>
      </w:pPr>
    </w:p>
    <w:p w14:paraId="674ADE11" w14:textId="77777777" w:rsidR="00E36AD5" w:rsidRDefault="00E96953">
      <w:pPr>
        <w:rPr>
          <w:noProof/>
        </w:rPr>
      </w:pPr>
      <w:r>
        <w:rPr>
          <w:noProof/>
        </w:rPr>
        <w:drawing>
          <wp:inline distT="0" distB="0" distL="0" distR="0" wp14:anchorId="2D500F5B" wp14:editId="05F9A40D">
            <wp:extent cx="6129867" cy="4241800"/>
            <wp:effectExtent l="0" t="0" r="0" b="38100"/>
            <wp:docPr id="176637033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3E3623C4" w14:textId="77777777" w:rsidR="00E96953" w:rsidRPr="00E96953" w:rsidRDefault="00E96953" w:rsidP="00E96953"/>
    <w:p w14:paraId="3E06FE21" w14:textId="77777777" w:rsidR="00E96953" w:rsidRPr="00E96953" w:rsidRDefault="00E96953" w:rsidP="00E96953">
      <w:pPr>
        <w:tabs>
          <w:tab w:val="left" w:pos="1560"/>
        </w:tabs>
      </w:pPr>
      <w:proofErr w:type="gramStart"/>
      <w:r>
        <w:rPr>
          <w:i/>
          <w:iCs/>
        </w:rPr>
        <w:t>Note.</w:t>
      </w:r>
      <w:r w:rsidR="00E064C1">
        <w:t>*</w:t>
      </w:r>
      <w:proofErr w:type="gramEnd"/>
      <w:r>
        <w:t>VFSS had up to three trials of each consistency</w:t>
      </w:r>
    </w:p>
    <w:sectPr w:rsidR="00E96953" w:rsidRPr="00E96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53"/>
    <w:rsid w:val="000132EE"/>
    <w:rsid w:val="000A20DD"/>
    <w:rsid w:val="001346FD"/>
    <w:rsid w:val="00174FC5"/>
    <w:rsid w:val="001C43EB"/>
    <w:rsid w:val="00204D88"/>
    <w:rsid w:val="00287CAE"/>
    <w:rsid w:val="002F7910"/>
    <w:rsid w:val="0034718B"/>
    <w:rsid w:val="003474B5"/>
    <w:rsid w:val="0046285A"/>
    <w:rsid w:val="004B1A1E"/>
    <w:rsid w:val="004B2618"/>
    <w:rsid w:val="0050262F"/>
    <w:rsid w:val="006557BC"/>
    <w:rsid w:val="006E2987"/>
    <w:rsid w:val="006F293C"/>
    <w:rsid w:val="0072425C"/>
    <w:rsid w:val="00727909"/>
    <w:rsid w:val="00921266"/>
    <w:rsid w:val="00976167"/>
    <w:rsid w:val="00AB386A"/>
    <w:rsid w:val="00AF716D"/>
    <w:rsid w:val="00B64BD7"/>
    <w:rsid w:val="00BD506B"/>
    <w:rsid w:val="00BE7E4C"/>
    <w:rsid w:val="00C354BA"/>
    <w:rsid w:val="00D114FB"/>
    <w:rsid w:val="00D62581"/>
    <w:rsid w:val="00E064C1"/>
    <w:rsid w:val="00E36AD5"/>
    <w:rsid w:val="00E9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8E0BF7"/>
  <w15:chartTrackingRefBased/>
  <w15:docId w15:val="{3FAFC5C9-6783-BE46-9E43-AEBDE3EB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9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9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9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9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9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9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9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9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9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9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9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9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9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9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9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9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9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9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953"/>
    <w:rPr>
      <w:b/>
      <w:bCs w:val="0"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F7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2D78A68-A73C-5A4E-B02F-00CA2CD80B4D}" type="doc">
      <dgm:prSet loTypeId="urn:microsoft.com/office/officeart/2005/8/layout/hierarchy6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861E558-EACB-0D40-AFDD-C371E4BD8D79}">
      <dgm:prSet phldrT="[Text]" custT="1"/>
      <dgm:spPr/>
      <dgm:t>
        <a:bodyPr/>
        <a:lstStyle/>
        <a:p>
          <a:r>
            <a:rPr lang="en-US" sz="900"/>
            <a:t>Methods:</a:t>
          </a:r>
        </a:p>
        <a:p>
          <a:r>
            <a:rPr lang="en-US" sz="900"/>
            <a:t>CSE &amp; VFSS </a:t>
          </a:r>
        </a:p>
      </dgm:t>
    </dgm:pt>
    <dgm:pt modelId="{9F05CD47-DD0C-DC47-9292-59EBEFB2A976}" type="parTrans" cxnId="{C418F44A-7913-5744-8F2D-DFBB882523F3}">
      <dgm:prSet/>
      <dgm:spPr/>
      <dgm:t>
        <a:bodyPr/>
        <a:lstStyle/>
        <a:p>
          <a:endParaRPr lang="en-US"/>
        </a:p>
      </dgm:t>
    </dgm:pt>
    <dgm:pt modelId="{363817A6-DAAE-B646-B046-0F783E3F942F}" type="sibTrans" cxnId="{C418F44A-7913-5744-8F2D-DFBB882523F3}">
      <dgm:prSet/>
      <dgm:spPr/>
      <dgm:t>
        <a:bodyPr/>
        <a:lstStyle/>
        <a:p>
          <a:endParaRPr lang="en-US"/>
        </a:p>
      </dgm:t>
    </dgm:pt>
    <dgm:pt modelId="{E2CE01E2-EB92-4444-91FD-3F6E2100EB91}">
      <dgm:prSet phldrT="[Text]" custT="1"/>
      <dgm:spPr/>
      <dgm:t>
        <a:bodyPr/>
        <a:lstStyle/>
        <a:p>
          <a:r>
            <a:rPr lang="en-US" sz="900"/>
            <a:t>CSE</a:t>
          </a:r>
        </a:p>
        <a:p>
          <a:r>
            <a:rPr lang="en-US" sz="700"/>
            <a:t>Bolus Trials:  10mL x3 water &amp; 10mL x3 pudding</a:t>
          </a:r>
        </a:p>
      </dgm:t>
    </dgm:pt>
    <dgm:pt modelId="{1DA3BAFF-3190-AF43-93F2-9B47DCED0C7B}" type="parTrans" cxnId="{A0F839BA-F7FD-A343-B873-88A3B6D08624}">
      <dgm:prSet/>
      <dgm:spPr/>
      <dgm:t>
        <a:bodyPr/>
        <a:lstStyle/>
        <a:p>
          <a:endParaRPr lang="en-US"/>
        </a:p>
      </dgm:t>
    </dgm:pt>
    <dgm:pt modelId="{D54A5986-613E-2347-9B9D-F78DD3AC3821}" type="sibTrans" cxnId="{A0F839BA-F7FD-A343-B873-88A3B6D08624}">
      <dgm:prSet/>
      <dgm:spPr/>
      <dgm:t>
        <a:bodyPr/>
        <a:lstStyle/>
        <a:p>
          <a:endParaRPr lang="en-US"/>
        </a:p>
      </dgm:t>
    </dgm:pt>
    <dgm:pt modelId="{7400E00D-D230-F74A-9593-34030ABC0DF9}">
      <dgm:prSet phldrT="[Text]" custT="1"/>
      <dgm:spPr/>
      <dgm:t>
        <a:bodyPr/>
        <a:lstStyle/>
        <a:p>
          <a:r>
            <a:rPr lang="en-US" sz="800"/>
            <a:t>VFSS</a:t>
          </a:r>
        </a:p>
        <a:p>
          <a:r>
            <a:rPr lang="en-US" sz="700"/>
            <a:t>*Bolus Trials: 10mL x3 Varibar Thin Liquid barium &amp; 10mL x3 Varibar Pudding barium </a:t>
          </a:r>
        </a:p>
      </dgm:t>
    </dgm:pt>
    <dgm:pt modelId="{01D86FAF-2E64-E341-A3A9-2522989FC87D}" type="parTrans" cxnId="{315DFEFE-F284-E646-8B6F-6C1A4B6B1CF6}">
      <dgm:prSet/>
      <dgm:spPr/>
      <dgm:t>
        <a:bodyPr/>
        <a:lstStyle/>
        <a:p>
          <a:endParaRPr lang="en-US"/>
        </a:p>
      </dgm:t>
    </dgm:pt>
    <dgm:pt modelId="{5EF29C17-34A7-6C41-9219-E53D704BE6EF}" type="sibTrans" cxnId="{315DFEFE-F284-E646-8B6F-6C1A4B6B1CF6}">
      <dgm:prSet/>
      <dgm:spPr/>
      <dgm:t>
        <a:bodyPr/>
        <a:lstStyle/>
        <a:p>
          <a:endParaRPr lang="en-US"/>
        </a:p>
      </dgm:t>
    </dgm:pt>
    <dgm:pt modelId="{134440DA-BC77-C64B-B41A-9F66300EFC36}">
      <dgm:prSet custT="1"/>
      <dgm:spPr/>
      <dgm:t>
        <a:bodyPr/>
        <a:lstStyle/>
        <a:p>
          <a:r>
            <a:rPr lang="en-US" sz="900"/>
            <a:t>Palpation Rating without training: </a:t>
          </a:r>
          <a:r>
            <a:rPr lang="en-US" sz="800"/>
            <a:t>ICC indicating poor agreement </a:t>
          </a:r>
        </a:p>
      </dgm:t>
    </dgm:pt>
    <dgm:pt modelId="{9018B490-98E1-CE4A-9C95-F6C6DA4C73E9}" type="parTrans" cxnId="{0941807F-DC3F-9A4D-9795-3A3189DF3547}">
      <dgm:prSet/>
      <dgm:spPr/>
      <dgm:t>
        <a:bodyPr/>
        <a:lstStyle/>
        <a:p>
          <a:endParaRPr lang="en-US"/>
        </a:p>
      </dgm:t>
    </dgm:pt>
    <dgm:pt modelId="{E3AD17C4-FFB0-964F-9737-606DCC980B36}" type="sibTrans" cxnId="{0941807F-DC3F-9A4D-9795-3A3189DF3547}">
      <dgm:prSet/>
      <dgm:spPr/>
      <dgm:t>
        <a:bodyPr/>
        <a:lstStyle/>
        <a:p>
          <a:endParaRPr lang="en-US"/>
        </a:p>
      </dgm:t>
    </dgm:pt>
    <dgm:pt modelId="{0933819F-5A1F-EF47-8947-1B4BA947DCF7}">
      <dgm:prSet custT="1"/>
      <dgm:spPr/>
      <dgm:t>
        <a:bodyPr/>
        <a:lstStyle/>
        <a:p>
          <a:r>
            <a:rPr lang="en-US" sz="900"/>
            <a:t>Palpation Rating Training and Definition Development (Figure 4)</a:t>
          </a:r>
        </a:p>
      </dgm:t>
    </dgm:pt>
    <dgm:pt modelId="{12FAFDC5-6777-1F44-AFEF-865F4B149F88}" type="parTrans" cxnId="{38539171-A7FC-0242-9100-1A65EA332C50}">
      <dgm:prSet/>
      <dgm:spPr/>
      <dgm:t>
        <a:bodyPr/>
        <a:lstStyle/>
        <a:p>
          <a:endParaRPr lang="en-US"/>
        </a:p>
      </dgm:t>
    </dgm:pt>
    <dgm:pt modelId="{BE1691AA-2E66-3549-AABB-DE3EFF9C68F8}" type="sibTrans" cxnId="{38539171-A7FC-0242-9100-1A65EA332C50}">
      <dgm:prSet/>
      <dgm:spPr/>
      <dgm:t>
        <a:bodyPr/>
        <a:lstStyle/>
        <a:p>
          <a:endParaRPr lang="en-US"/>
        </a:p>
      </dgm:t>
    </dgm:pt>
    <dgm:pt modelId="{EBA55403-43B4-5340-B24A-1858DB1BD1EA}">
      <dgm:prSet custT="1"/>
      <dgm:spPr/>
      <dgm:t>
        <a:bodyPr/>
        <a:lstStyle/>
        <a:p>
          <a:r>
            <a:rPr lang="en-US" sz="900"/>
            <a:t>"Live" consensus on n=10 </a:t>
          </a:r>
        </a:p>
      </dgm:t>
    </dgm:pt>
    <dgm:pt modelId="{25CA62E2-1EED-5E46-B74E-9567FDB14118}" type="parTrans" cxnId="{594B6894-29E2-A444-83A9-45EFE22F50BC}">
      <dgm:prSet/>
      <dgm:spPr/>
      <dgm:t>
        <a:bodyPr/>
        <a:lstStyle/>
        <a:p>
          <a:endParaRPr lang="en-US"/>
        </a:p>
      </dgm:t>
    </dgm:pt>
    <dgm:pt modelId="{55725753-6468-AD41-9940-3A98564136FF}" type="sibTrans" cxnId="{594B6894-29E2-A444-83A9-45EFE22F50BC}">
      <dgm:prSet/>
      <dgm:spPr/>
      <dgm:t>
        <a:bodyPr/>
        <a:lstStyle/>
        <a:p>
          <a:endParaRPr lang="en-US"/>
        </a:p>
      </dgm:t>
    </dgm:pt>
    <dgm:pt modelId="{9DD161D1-5F40-0F4A-911A-367B4FADE441}">
      <dgm:prSet custT="1"/>
      <dgm:spPr/>
      <dgm:t>
        <a:bodyPr/>
        <a:lstStyle/>
        <a:p>
          <a:r>
            <a:rPr lang="en-US" sz="900"/>
            <a:t>Consensus rating</a:t>
          </a:r>
          <a:r>
            <a:rPr lang="en-US" sz="600"/>
            <a:t> </a:t>
          </a:r>
          <a:r>
            <a:rPr lang="en-US" sz="800"/>
            <a:t>completed  for every trial by two raters</a:t>
          </a:r>
        </a:p>
      </dgm:t>
    </dgm:pt>
    <dgm:pt modelId="{3F21CA20-AF89-D14E-82E3-3FE1BF157B13}" type="parTrans" cxnId="{4421FAD3-BDE2-3C40-AC8C-FC8D5EA003AF}">
      <dgm:prSet/>
      <dgm:spPr/>
      <dgm:t>
        <a:bodyPr/>
        <a:lstStyle/>
        <a:p>
          <a:endParaRPr lang="en-US"/>
        </a:p>
      </dgm:t>
    </dgm:pt>
    <dgm:pt modelId="{F863A937-12E1-1C4E-B2ED-C69EBB24CC51}" type="sibTrans" cxnId="{4421FAD3-BDE2-3C40-AC8C-FC8D5EA003AF}">
      <dgm:prSet/>
      <dgm:spPr/>
      <dgm:t>
        <a:bodyPr/>
        <a:lstStyle/>
        <a:p>
          <a:endParaRPr lang="en-US"/>
        </a:p>
      </dgm:t>
    </dgm:pt>
    <dgm:pt modelId="{EC8B9C40-7D60-6E41-95C6-362218F9A0F2}">
      <dgm:prSet custT="1"/>
      <dgm:spPr/>
      <dgm:t>
        <a:bodyPr/>
        <a:lstStyle/>
        <a:p>
          <a:r>
            <a:rPr lang="en-US" sz="900"/>
            <a:t>Training for spatial measures </a:t>
          </a:r>
          <a:r>
            <a:rPr lang="en-US" sz="800"/>
            <a:t>(see appendix A)</a:t>
          </a:r>
        </a:p>
      </dgm:t>
    </dgm:pt>
    <dgm:pt modelId="{ABF65C19-009B-104D-82DA-3AA040F6B399}" type="parTrans" cxnId="{BDA113B0-3225-AB4C-808D-177C18D43536}">
      <dgm:prSet/>
      <dgm:spPr/>
      <dgm:t>
        <a:bodyPr/>
        <a:lstStyle/>
        <a:p>
          <a:endParaRPr lang="en-US"/>
        </a:p>
      </dgm:t>
    </dgm:pt>
    <dgm:pt modelId="{50075DDB-45F4-0C42-8E01-3D3721BC6411}" type="sibTrans" cxnId="{BDA113B0-3225-AB4C-808D-177C18D43536}">
      <dgm:prSet/>
      <dgm:spPr/>
      <dgm:t>
        <a:bodyPr/>
        <a:lstStyle/>
        <a:p>
          <a:endParaRPr lang="en-US"/>
        </a:p>
      </dgm:t>
    </dgm:pt>
    <dgm:pt modelId="{147059E5-958E-4FDD-B9D1-BA2D9905768F}">
      <dgm:prSet custT="1"/>
      <dgm:spPr/>
      <dgm:t>
        <a:bodyPr/>
        <a:lstStyle/>
        <a:p>
          <a:r>
            <a:rPr lang="en-US" sz="900"/>
            <a:t>Reliability completed ~20% with ICC indicating good agreement </a:t>
          </a:r>
        </a:p>
      </dgm:t>
    </dgm:pt>
    <dgm:pt modelId="{251CF27B-F8A4-4F72-B9A7-15B7EE3D3646}" type="parTrans" cxnId="{39A3D12B-2F6C-44B7-A6F5-75437A7EBE2A}">
      <dgm:prSet/>
      <dgm:spPr/>
      <dgm:t>
        <a:bodyPr/>
        <a:lstStyle/>
        <a:p>
          <a:endParaRPr lang="en-US"/>
        </a:p>
      </dgm:t>
    </dgm:pt>
    <dgm:pt modelId="{828E4499-24FF-4C79-A5F2-642D0EA42981}" type="sibTrans" cxnId="{39A3D12B-2F6C-44B7-A6F5-75437A7EBE2A}">
      <dgm:prSet/>
      <dgm:spPr/>
      <dgm:t>
        <a:bodyPr/>
        <a:lstStyle/>
        <a:p>
          <a:endParaRPr lang="en-US"/>
        </a:p>
      </dgm:t>
    </dgm:pt>
    <dgm:pt modelId="{44746906-1AB2-854F-8006-CF4E94106780}">
      <dgm:prSet custT="1"/>
      <dgm:spPr/>
      <dgm:t>
        <a:bodyPr/>
        <a:lstStyle/>
        <a:p>
          <a:r>
            <a:rPr lang="en-US" sz="800"/>
            <a:t>VFSS Spatial Measures</a:t>
          </a:r>
        </a:p>
        <a:p>
          <a:r>
            <a:rPr lang="en-US" sz="600"/>
            <a:t>Anterior hyoid movement: X C2-C4%</a:t>
          </a:r>
        </a:p>
        <a:p>
          <a:r>
            <a:rPr lang="en-US" sz="600"/>
            <a:t>Superior hyoid movement: Y C2-C4%</a:t>
          </a:r>
        </a:p>
      </dgm:t>
    </dgm:pt>
    <dgm:pt modelId="{BDB788ED-2298-CF4B-9B0B-9B11777B158E}" type="sibTrans" cxnId="{A095B66D-4B36-2D42-A9D2-B06AA256411E}">
      <dgm:prSet/>
      <dgm:spPr/>
      <dgm:t>
        <a:bodyPr/>
        <a:lstStyle/>
        <a:p>
          <a:endParaRPr lang="en-US"/>
        </a:p>
      </dgm:t>
    </dgm:pt>
    <dgm:pt modelId="{1C498343-E0EA-D149-A89A-1354CF8E13F6}" type="parTrans" cxnId="{A095B66D-4B36-2D42-A9D2-B06AA256411E}">
      <dgm:prSet/>
      <dgm:spPr/>
      <dgm:t>
        <a:bodyPr/>
        <a:lstStyle/>
        <a:p>
          <a:endParaRPr lang="en-US"/>
        </a:p>
      </dgm:t>
    </dgm:pt>
    <dgm:pt modelId="{6A0BF0F5-906E-4242-ABCB-F8A5A70BE89B}" type="pres">
      <dgm:prSet presAssocID="{62D78A68-A73C-5A4E-B02F-00CA2CD80B4D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4F2C2B00-CC56-0D43-8EAF-A37122000D88}" type="pres">
      <dgm:prSet presAssocID="{62D78A68-A73C-5A4E-B02F-00CA2CD80B4D}" presName="hierFlow" presStyleCnt="0"/>
      <dgm:spPr/>
    </dgm:pt>
    <dgm:pt modelId="{5A9838DB-B80B-8D45-9059-A607E502C80E}" type="pres">
      <dgm:prSet presAssocID="{62D78A68-A73C-5A4E-B02F-00CA2CD80B4D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145E11AF-1C4B-C543-8F91-56D3E89B1AB4}" type="pres">
      <dgm:prSet presAssocID="{E861E558-EACB-0D40-AFDD-C371E4BD8D79}" presName="Name14" presStyleCnt="0"/>
      <dgm:spPr/>
    </dgm:pt>
    <dgm:pt modelId="{0B3906FD-29FE-1845-8BFA-EEEAD7F5C689}" type="pres">
      <dgm:prSet presAssocID="{E861E558-EACB-0D40-AFDD-C371E4BD8D79}" presName="level1Shape" presStyleLbl="node0" presStyleIdx="0" presStyleCnt="1">
        <dgm:presLayoutVars>
          <dgm:chPref val="3"/>
        </dgm:presLayoutVars>
      </dgm:prSet>
      <dgm:spPr/>
    </dgm:pt>
    <dgm:pt modelId="{119FE750-F47A-C34A-8F6C-50B1B208F063}" type="pres">
      <dgm:prSet presAssocID="{E861E558-EACB-0D40-AFDD-C371E4BD8D79}" presName="hierChild2" presStyleCnt="0"/>
      <dgm:spPr/>
    </dgm:pt>
    <dgm:pt modelId="{97C2BFC4-1BD3-3349-A967-6CE68CE758A8}" type="pres">
      <dgm:prSet presAssocID="{1DA3BAFF-3190-AF43-93F2-9B47DCED0C7B}" presName="Name19" presStyleLbl="parChTrans1D2" presStyleIdx="0" presStyleCnt="2"/>
      <dgm:spPr/>
    </dgm:pt>
    <dgm:pt modelId="{EA9D7B61-1020-FE47-98FD-44E6155FE188}" type="pres">
      <dgm:prSet presAssocID="{E2CE01E2-EB92-4444-91FD-3F6E2100EB91}" presName="Name21" presStyleCnt="0"/>
      <dgm:spPr/>
    </dgm:pt>
    <dgm:pt modelId="{B6ABEC64-A143-6645-AA25-320BAFB84FA6}" type="pres">
      <dgm:prSet presAssocID="{E2CE01E2-EB92-4444-91FD-3F6E2100EB91}" presName="level2Shape" presStyleLbl="node2" presStyleIdx="0" presStyleCnt="2"/>
      <dgm:spPr/>
    </dgm:pt>
    <dgm:pt modelId="{6CA9D147-CAB7-D34F-ABD9-D27F07297365}" type="pres">
      <dgm:prSet presAssocID="{E2CE01E2-EB92-4444-91FD-3F6E2100EB91}" presName="hierChild3" presStyleCnt="0"/>
      <dgm:spPr/>
    </dgm:pt>
    <dgm:pt modelId="{2F1A40BF-B0E6-A940-83A5-AD1639349DF9}" type="pres">
      <dgm:prSet presAssocID="{9018B490-98E1-CE4A-9C95-F6C6DA4C73E9}" presName="Name19" presStyleLbl="parChTrans1D3" presStyleIdx="0" presStyleCnt="2"/>
      <dgm:spPr/>
    </dgm:pt>
    <dgm:pt modelId="{33FA52B4-4DE5-4647-ADC1-D584629687CD}" type="pres">
      <dgm:prSet presAssocID="{134440DA-BC77-C64B-B41A-9F66300EFC36}" presName="Name21" presStyleCnt="0"/>
      <dgm:spPr/>
    </dgm:pt>
    <dgm:pt modelId="{56A737A4-7625-1F40-9DB9-D5849B2D2C49}" type="pres">
      <dgm:prSet presAssocID="{134440DA-BC77-C64B-B41A-9F66300EFC36}" presName="level2Shape" presStyleLbl="node3" presStyleIdx="0" presStyleCnt="2"/>
      <dgm:spPr/>
    </dgm:pt>
    <dgm:pt modelId="{88C02026-6941-6F42-9C51-5280689C9605}" type="pres">
      <dgm:prSet presAssocID="{134440DA-BC77-C64B-B41A-9F66300EFC36}" presName="hierChild3" presStyleCnt="0"/>
      <dgm:spPr/>
    </dgm:pt>
    <dgm:pt modelId="{2AE154C7-6B21-0341-9C21-8777FB00C922}" type="pres">
      <dgm:prSet presAssocID="{12FAFDC5-6777-1F44-AFEF-865F4B149F88}" presName="Name19" presStyleLbl="parChTrans1D4" presStyleIdx="0" presStyleCnt="5"/>
      <dgm:spPr/>
    </dgm:pt>
    <dgm:pt modelId="{B0B859A0-CCB6-BB44-A6DE-F35085CB4BCE}" type="pres">
      <dgm:prSet presAssocID="{0933819F-5A1F-EF47-8947-1B4BA947DCF7}" presName="Name21" presStyleCnt="0"/>
      <dgm:spPr/>
    </dgm:pt>
    <dgm:pt modelId="{40ABE2F4-4BA0-6949-AC84-B5C4AE1CAA92}" type="pres">
      <dgm:prSet presAssocID="{0933819F-5A1F-EF47-8947-1B4BA947DCF7}" presName="level2Shape" presStyleLbl="node4" presStyleIdx="0" presStyleCnt="5"/>
      <dgm:spPr/>
    </dgm:pt>
    <dgm:pt modelId="{1AAF871E-80D4-244C-8537-FBAF8113492F}" type="pres">
      <dgm:prSet presAssocID="{0933819F-5A1F-EF47-8947-1B4BA947DCF7}" presName="hierChild3" presStyleCnt="0"/>
      <dgm:spPr/>
    </dgm:pt>
    <dgm:pt modelId="{25BED7B9-F754-B047-806F-363318A8FE2E}" type="pres">
      <dgm:prSet presAssocID="{25CA62E2-1EED-5E46-B74E-9567FDB14118}" presName="Name19" presStyleLbl="parChTrans1D4" presStyleIdx="1" presStyleCnt="5"/>
      <dgm:spPr/>
    </dgm:pt>
    <dgm:pt modelId="{75977723-4140-D141-B1EA-0A8569DC4D4A}" type="pres">
      <dgm:prSet presAssocID="{EBA55403-43B4-5340-B24A-1858DB1BD1EA}" presName="Name21" presStyleCnt="0"/>
      <dgm:spPr/>
    </dgm:pt>
    <dgm:pt modelId="{32A9D053-F611-5942-9E2C-110657D9C15A}" type="pres">
      <dgm:prSet presAssocID="{EBA55403-43B4-5340-B24A-1858DB1BD1EA}" presName="level2Shape" presStyleLbl="node4" presStyleIdx="1" presStyleCnt="5"/>
      <dgm:spPr/>
    </dgm:pt>
    <dgm:pt modelId="{37BC8CD4-8959-C54D-8454-37673F0096FC}" type="pres">
      <dgm:prSet presAssocID="{EBA55403-43B4-5340-B24A-1858DB1BD1EA}" presName="hierChild3" presStyleCnt="0"/>
      <dgm:spPr/>
    </dgm:pt>
    <dgm:pt modelId="{084AB01E-B04C-40D6-84A7-45E1EDCD0968}" type="pres">
      <dgm:prSet presAssocID="{251CF27B-F8A4-4F72-B9A7-15B7EE3D3646}" presName="Name19" presStyleLbl="parChTrans1D4" presStyleIdx="2" presStyleCnt="5"/>
      <dgm:spPr/>
    </dgm:pt>
    <dgm:pt modelId="{658CC31E-4120-4839-995D-2317F6F5FFEB}" type="pres">
      <dgm:prSet presAssocID="{147059E5-958E-4FDD-B9D1-BA2D9905768F}" presName="Name21" presStyleCnt="0"/>
      <dgm:spPr/>
    </dgm:pt>
    <dgm:pt modelId="{E1F7B5FC-EE8C-4F9B-BAF3-B7565896B18A}" type="pres">
      <dgm:prSet presAssocID="{147059E5-958E-4FDD-B9D1-BA2D9905768F}" presName="level2Shape" presStyleLbl="node4" presStyleIdx="2" presStyleCnt="5"/>
      <dgm:spPr/>
    </dgm:pt>
    <dgm:pt modelId="{80029D0B-680E-4661-A9B5-A3CBFA8FBC31}" type="pres">
      <dgm:prSet presAssocID="{147059E5-958E-4FDD-B9D1-BA2D9905768F}" presName="hierChild3" presStyleCnt="0"/>
      <dgm:spPr/>
    </dgm:pt>
    <dgm:pt modelId="{9C1A827F-8749-1C40-B2EE-CFE0061FAD9D}" type="pres">
      <dgm:prSet presAssocID="{01D86FAF-2E64-E341-A3A9-2522989FC87D}" presName="Name19" presStyleLbl="parChTrans1D2" presStyleIdx="1" presStyleCnt="2"/>
      <dgm:spPr/>
    </dgm:pt>
    <dgm:pt modelId="{9C90C50E-A2A8-814D-BDAF-F694B3155D7A}" type="pres">
      <dgm:prSet presAssocID="{7400E00D-D230-F74A-9593-34030ABC0DF9}" presName="Name21" presStyleCnt="0"/>
      <dgm:spPr/>
    </dgm:pt>
    <dgm:pt modelId="{E70B1181-7869-0646-B65A-C8576DE8358A}" type="pres">
      <dgm:prSet presAssocID="{7400E00D-D230-F74A-9593-34030ABC0DF9}" presName="level2Shape" presStyleLbl="node2" presStyleIdx="1" presStyleCnt="2"/>
      <dgm:spPr/>
    </dgm:pt>
    <dgm:pt modelId="{C1D65A3B-801A-7D49-AEAD-AB700B831F8B}" type="pres">
      <dgm:prSet presAssocID="{7400E00D-D230-F74A-9593-34030ABC0DF9}" presName="hierChild3" presStyleCnt="0"/>
      <dgm:spPr/>
    </dgm:pt>
    <dgm:pt modelId="{B4DA3D64-C418-4A46-806F-9B8AC063E7E6}" type="pres">
      <dgm:prSet presAssocID="{1C498343-E0EA-D149-A89A-1354CF8E13F6}" presName="Name19" presStyleLbl="parChTrans1D3" presStyleIdx="1" presStyleCnt="2"/>
      <dgm:spPr/>
    </dgm:pt>
    <dgm:pt modelId="{E9261C59-3F8B-6947-A502-C7D5FC14E157}" type="pres">
      <dgm:prSet presAssocID="{44746906-1AB2-854F-8006-CF4E94106780}" presName="Name21" presStyleCnt="0"/>
      <dgm:spPr/>
    </dgm:pt>
    <dgm:pt modelId="{311FC75F-09EB-2B46-AAD3-CCAB4285DE81}" type="pres">
      <dgm:prSet presAssocID="{44746906-1AB2-854F-8006-CF4E94106780}" presName="level2Shape" presStyleLbl="node3" presStyleIdx="1" presStyleCnt="2"/>
      <dgm:spPr/>
    </dgm:pt>
    <dgm:pt modelId="{2BF44C76-817B-2F40-B301-B33F87D53D0C}" type="pres">
      <dgm:prSet presAssocID="{44746906-1AB2-854F-8006-CF4E94106780}" presName="hierChild3" presStyleCnt="0"/>
      <dgm:spPr/>
    </dgm:pt>
    <dgm:pt modelId="{BF382DFD-FB6D-4645-B9ED-AC5629D8DD20}" type="pres">
      <dgm:prSet presAssocID="{ABF65C19-009B-104D-82DA-3AA040F6B399}" presName="Name19" presStyleLbl="parChTrans1D4" presStyleIdx="3" presStyleCnt="5"/>
      <dgm:spPr/>
    </dgm:pt>
    <dgm:pt modelId="{79D9C9B0-E997-1744-B72B-14DBE194B770}" type="pres">
      <dgm:prSet presAssocID="{EC8B9C40-7D60-6E41-95C6-362218F9A0F2}" presName="Name21" presStyleCnt="0"/>
      <dgm:spPr/>
    </dgm:pt>
    <dgm:pt modelId="{28C84BD4-DD15-7548-B26F-3FD70EE0BBC8}" type="pres">
      <dgm:prSet presAssocID="{EC8B9C40-7D60-6E41-95C6-362218F9A0F2}" presName="level2Shape" presStyleLbl="node4" presStyleIdx="3" presStyleCnt="5"/>
      <dgm:spPr/>
    </dgm:pt>
    <dgm:pt modelId="{288603C4-5121-224A-AEED-C9762A6A59F9}" type="pres">
      <dgm:prSet presAssocID="{EC8B9C40-7D60-6E41-95C6-362218F9A0F2}" presName="hierChild3" presStyleCnt="0"/>
      <dgm:spPr/>
    </dgm:pt>
    <dgm:pt modelId="{D671E94A-FB70-494A-AB43-665943833F45}" type="pres">
      <dgm:prSet presAssocID="{3F21CA20-AF89-D14E-82E3-3FE1BF157B13}" presName="Name19" presStyleLbl="parChTrans1D4" presStyleIdx="4" presStyleCnt="5"/>
      <dgm:spPr/>
    </dgm:pt>
    <dgm:pt modelId="{8F56293E-A922-4648-816D-AD1CECA9A75A}" type="pres">
      <dgm:prSet presAssocID="{9DD161D1-5F40-0F4A-911A-367B4FADE441}" presName="Name21" presStyleCnt="0"/>
      <dgm:spPr/>
    </dgm:pt>
    <dgm:pt modelId="{758EFE9D-2FE2-F841-AB84-A124289A9DC3}" type="pres">
      <dgm:prSet presAssocID="{9DD161D1-5F40-0F4A-911A-367B4FADE441}" presName="level2Shape" presStyleLbl="node4" presStyleIdx="4" presStyleCnt="5"/>
      <dgm:spPr/>
    </dgm:pt>
    <dgm:pt modelId="{1C14ED0B-E53C-2242-AD23-435400B503E8}" type="pres">
      <dgm:prSet presAssocID="{9DD161D1-5F40-0F4A-911A-367B4FADE441}" presName="hierChild3" presStyleCnt="0"/>
      <dgm:spPr/>
    </dgm:pt>
    <dgm:pt modelId="{8ABE91B1-EDB4-EC4B-97FE-980AFCAE27D0}" type="pres">
      <dgm:prSet presAssocID="{62D78A68-A73C-5A4E-B02F-00CA2CD80B4D}" presName="bgShapesFlow" presStyleCnt="0"/>
      <dgm:spPr/>
    </dgm:pt>
  </dgm:ptLst>
  <dgm:cxnLst>
    <dgm:cxn modelId="{2285B016-AD16-4AEC-9D84-0D39A6DCFFB8}" type="presOf" srcId="{44746906-1AB2-854F-8006-CF4E94106780}" destId="{311FC75F-09EB-2B46-AAD3-CCAB4285DE81}" srcOrd="0" destOrd="0" presId="urn:microsoft.com/office/officeart/2005/8/layout/hierarchy6"/>
    <dgm:cxn modelId="{C8F94A1B-21FD-4A9B-92AF-2477C221B3F2}" type="presOf" srcId="{ABF65C19-009B-104D-82DA-3AA040F6B399}" destId="{BF382DFD-FB6D-4645-B9ED-AC5629D8DD20}" srcOrd="0" destOrd="0" presId="urn:microsoft.com/office/officeart/2005/8/layout/hierarchy6"/>
    <dgm:cxn modelId="{6509861F-47D2-422F-9DA7-D0353F12C905}" type="presOf" srcId="{25CA62E2-1EED-5E46-B74E-9567FDB14118}" destId="{25BED7B9-F754-B047-806F-363318A8FE2E}" srcOrd="0" destOrd="0" presId="urn:microsoft.com/office/officeart/2005/8/layout/hierarchy6"/>
    <dgm:cxn modelId="{29133424-351C-4A63-AD3A-63C7E5A439F7}" type="presOf" srcId="{134440DA-BC77-C64B-B41A-9F66300EFC36}" destId="{56A737A4-7625-1F40-9DB9-D5849B2D2C49}" srcOrd="0" destOrd="0" presId="urn:microsoft.com/office/officeart/2005/8/layout/hierarchy6"/>
    <dgm:cxn modelId="{942FEB24-ADE2-41FD-9E59-4BE512C4B05A}" type="presOf" srcId="{147059E5-958E-4FDD-B9D1-BA2D9905768F}" destId="{E1F7B5FC-EE8C-4F9B-BAF3-B7565896B18A}" srcOrd="0" destOrd="0" presId="urn:microsoft.com/office/officeart/2005/8/layout/hierarchy6"/>
    <dgm:cxn modelId="{39A3D12B-2F6C-44B7-A6F5-75437A7EBE2A}" srcId="{0933819F-5A1F-EF47-8947-1B4BA947DCF7}" destId="{147059E5-958E-4FDD-B9D1-BA2D9905768F}" srcOrd="1" destOrd="0" parTransId="{251CF27B-F8A4-4F72-B9A7-15B7EE3D3646}" sibTransId="{828E4499-24FF-4C79-A5F2-642D0EA42981}"/>
    <dgm:cxn modelId="{A5839146-D95D-4D21-8C74-3AF64BF73A7A}" type="presOf" srcId="{EBA55403-43B4-5340-B24A-1858DB1BD1EA}" destId="{32A9D053-F611-5942-9E2C-110657D9C15A}" srcOrd="0" destOrd="0" presId="urn:microsoft.com/office/officeart/2005/8/layout/hierarchy6"/>
    <dgm:cxn modelId="{C418F44A-7913-5744-8F2D-DFBB882523F3}" srcId="{62D78A68-A73C-5A4E-B02F-00CA2CD80B4D}" destId="{E861E558-EACB-0D40-AFDD-C371E4BD8D79}" srcOrd="0" destOrd="0" parTransId="{9F05CD47-DD0C-DC47-9292-59EBEFB2A976}" sibTransId="{363817A6-DAAE-B646-B046-0F783E3F942F}"/>
    <dgm:cxn modelId="{DEDEA456-BF24-431D-9E5C-9F54723C34B3}" type="presOf" srcId="{3F21CA20-AF89-D14E-82E3-3FE1BF157B13}" destId="{D671E94A-FB70-494A-AB43-665943833F45}" srcOrd="0" destOrd="0" presId="urn:microsoft.com/office/officeart/2005/8/layout/hierarchy6"/>
    <dgm:cxn modelId="{A095B66D-4B36-2D42-A9D2-B06AA256411E}" srcId="{7400E00D-D230-F74A-9593-34030ABC0DF9}" destId="{44746906-1AB2-854F-8006-CF4E94106780}" srcOrd="0" destOrd="0" parTransId="{1C498343-E0EA-D149-A89A-1354CF8E13F6}" sibTransId="{BDB788ED-2298-CF4B-9B0B-9B11777B158E}"/>
    <dgm:cxn modelId="{38539171-A7FC-0242-9100-1A65EA332C50}" srcId="{134440DA-BC77-C64B-B41A-9F66300EFC36}" destId="{0933819F-5A1F-EF47-8947-1B4BA947DCF7}" srcOrd="0" destOrd="0" parTransId="{12FAFDC5-6777-1F44-AFEF-865F4B149F88}" sibTransId="{BE1691AA-2E66-3549-AABB-DE3EFF9C68F8}"/>
    <dgm:cxn modelId="{0941807F-DC3F-9A4D-9795-3A3189DF3547}" srcId="{E2CE01E2-EB92-4444-91FD-3F6E2100EB91}" destId="{134440DA-BC77-C64B-B41A-9F66300EFC36}" srcOrd="0" destOrd="0" parTransId="{9018B490-98E1-CE4A-9C95-F6C6DA4C73E9}" sibTransId="{E3AD17C4-FFB0-964F-9737-606DCC980B36}"/>
    <dgm:cxn modelId="{1745238B-41D0-4AD2-B78E-3157A76162F3}" type="presOf" srcId="{9018B490-98E1-CE4A-9C95-F6C6DA4C73E9}" destId="{2F1A40BF-B0E6-A940-83A5-AD1639349DF9}" srcOrd="0" destOrd="0" presId="urn:microsoft.com/office/officeart/2005/8/layout/hierarchy6"/>
    <dgm:cxn modelId="{F08E1590-DEC7-4AD0-82D8-3B56508212CC}" type="presOf" srcId="{01D86FAF-2E64-E341-A3A9-2522989FC87D}" destId="{9C1A827F-8749-1C40-B2EE-CFE0061FAD9D}" srcOrd="0" destOrd="0" presId="urn:microsoft.com/office/officeart/2005/8/layout/hierarchy6"/>
    <dgm:cxn modelId="{50A77891-8256-474A-8C59-CED8AF5FA805}" type="presOf" srcId="{9DD161D1-5F40-0F4A-911A-367B4FADE441}" destId="{758EFE9D-2FE2-F841-AB84-A124289A9DC3}" srcOrd="0" destOrd="0" presId="urn:microsoft.com/office/officeart/2005/8/layout/hierarchy6"/>
    <dgm:cxn modelId="{594B6894-29E2-A444-83A9-45EFE22F50BC}" srcId="{0933819F-5A1F-EF47-8947-1B4BA947DCF7}" destId="{EBA55403-43B4-5340-B24A-1858DB1BD1EA}" srcOrd="0" destOrd="0" parTransId="{25CA62E2-1EED-5E46-B74E-9567FDB14118}" sibTransId="{55725753-6468-AD41-9940-3A98564136FF}"/>
    <dgm:cxn modelId="{7D9E059F-8E22-4204-8F06-C88818F7B701}" type="presOf" srcId="{12FAFDC5-6777-1F44-AFEF-865F4B149F88}" destId="{2AE154C7-6B21-0341-9C21-8777FB00C922}" srcOrd="0" destOrd="0" presId="urn:microsoft.com/office/officeart/2005/8/layout/hierarchy6"/>
    <dgm:cxn modelId="{F54F79A3-52DA-1845-A3E1-028915275881}" type="presOf" srcId="{62D78A68-A73C-5A4E-B02F-00CA2CD80B4D}" destId="{6A0BF0F5-906E-4242-ABCB-F8A5A70BE89B}" srcOrd="0" destOrd="0" presId="urn:microsoft.com/office/officeart/2005/8/layout/hierarchy6"/>
    <dgm:cxn modelId="{BDA113B0-3225-AB4C-808D-177C18D43536}" srcId="{44746906-1AB2-854F-8006-CF4E94106780}" destId="{EC8B9C40-7D60-6E41-95C6-362218F9A0F2}" srcOrd="0" destOrd="0" parTransId="{ABF65C19-009B-104D-82DA-3AA040F6B399}" sibTransId="{50075DDB-45F4-0C42-8E01-3D3721BC6411}"/>
    <dgm:cxn modelId="{31403EB3-480C-4E83-8672-5AFAFDE13554}" type="presOf" srcId="{EC8B9C40-7D60-6E41-95C6-362218F9A0F2}" destId="{28C84BD4-DD15-7548-B26F-3FD70EE0BBC8}" srcOrd="0" destOrd="0" presId="urn:microsoft.com/office/officeart/2005/8/layout/hierarchy6"/>
    <dgm:cxn modelId="{A0F839BA-F7FD-A343-B873-88A3B6D08624}" srcId="{E861E558-EACB-0D40-AFDD-C371E4BD8D79}" destId="{E2CE01E2-EB92-4444-91FD-3F6E2100EB91}" srcOrd="0" destOrd="0" parTransId="{1DA3BAFF-3190-AF43-93F2-9B47DCED0C7B}" sibTransId="{D54A5986-613E-2347-9B9D-F78DD3AC3821}"/>
    <dgm:cxn modelId="{558584C9-4A5D-481A-AC41-74C4EC369FE1}" type="presOf" srcId="{E2CE01E2-EB92-4444-91FD-3F6E2100EB91}" destId="{B6ABEC64-A143-6645-AA25-320BAFB84FA6}" srcOrd="0" destOrd="0" presId="urn:microsoft.com/office/officeart/2005/8/layout/hierarchy6"/>
    <dgm:cxn modelId="{CDC206CA-8307-44C1-9555-1B4C4A695664}" type="presOf" srcId="{0933819F-5A1F-EF47-8947-1B4BA947DCF7}" destId="{40ABE2F4-4BA0-6949-AC84-B5C4AE1CAA92}" srcOrd="0" destOrd="0" presId="urn:microsoft.com/office/officeart/2005/8/layout/hierarchy6"/>
    <dgm:cxn modelId="{367053D3-5A3C-4AD7-A004-5B4B0731282A}" type="presOf" srcId="{E861E558-EACB-0D40-AFDD-C371E4BD8D79}" destId="{0B3906FD-29FE-1845-8BFA-EEEAD7F5C689}" srcOrd="0" destOrd="0" presId="urn:microsoft.com/office/officeart/2005/8/layout/hierarchy6"/>
    <dgm:cxn modelId="{4421FAD3-BDE2-3C40-AC8C-FC8D5EA003AF}" srcId="{EC8B9C40-7D60-6E41-95C6-362218F9A0F2}" destId="{9DD161D1-5F40-0F4A-911A-367B4FADE441}" srcOrd="0" destOrd="0" parTransId="{3F21CA20-AF89-D14E-82E3-3FE1BF157B13}" sibTransId="{F863A937-12E1-1C4E-B2ED-C69EBB24CC51}"/>
    <dgm:cxn modelId="{6437ADD9-10E2-4F88-9CB3-F3958C368030}" type="presOf" srcId="{251CF27B-F8A4-4F72-B9A7-15B7EE3D3646}" destId="{084AB01E-B04C-40D6-84A7-45E1EDCD0968}" srcOrd="0" destOrd="0" presId="urn:microsoft.com/office/officeart/2005/8/layout/hierarchy6"/>
    <dgm:cxn modelId="{1845CBE2-7743-4458-BE97-050BF8E705D8}" type="presOf" srcId="{1DA3BAFF-3190-AF43-93F2-9B47DCED0C7B}" destId="{97C2BFC4-1BD3-3349-A967-6CE68CE758A8}" srcOrd="0" destOrd="0" presId="urn:microsoft.com/office/officeart/2005/8/layout/hierarchy6"/>
    <dgm:cxn modelId="{AC17B8E6-1D5F-4678-9F18-7866DBF22A3E}" type="presOf" srcId="{7400E00D-D230-F74A-9593-34030ABC0DF9}" destId="{E70B1181-7869-0646-B65A-C8576DE8358A}" srcOrd="0" destOrd="0" presId="urn:microsoft.com/office/officeart/2005/8/layout/hierarchy6"/>
    <dgm:cxn modelId="{763024F1-DA5C-4C27-8E57-EF65D0F5B189}" type="presOf" srcId="{1C498343-E0EA-D149-A89A-1354CF8E13F6}" destId="{B4DA3D64-C418-4A46-806F-9B8AC063E7E6}" srcOrd="0" destOrd="0" presId="urn:microsoft.com/office/officeart/2005/8/layout/hierarchy6"/>
    <dgm:cxn modelId="{315DFEFE-F284-E646-8B6F-6C1A4B6B1CF6}" srcId="{E861E558-EACB-0D40-AFDD-C371E4BD8D79}" destId="{7400E00D-D230-F74A-9593-34030ABC0DF9}" srcOrd="1" destOrd="0" parTransId="{01D86FAF-2E64-E341-A3A9-2522989FC87D}" sibTransId="{5EF29C17-34A7-6C41-9219-E53D704BE6EF}"/>
    <dgm:cxn modelId="{7F3C0E73-7E88-4CFE-B012-96AFAAEFA489}" type="presParOf" srcId="{6A0BF0F5-906E-4242-ABCB-F8A5A70BE89B}" destId="{4F2C2B00-CC56-0D43-8EAF-A37122000D88}" srcOrd="0" destOrd="0" presId="urn:microsoft.com/office/officeart/2005/8/layout/hierarchy6"/>
    <dgm:cxn modelId="{DAFDB022-CB39-407F-9D69-200AD7EC67D4}" type="presParOf" srcId="{4F2C2B00-CC56-0D43-8EAF-A37122000D88}" destId="{5A9838DB-B80B-8D45-9059-A607E502C80E}" srcOrd="0" destOrd="0" presId="urn:microsoft.com/office/officeart/2005/8/layout/hierarchy6"/>
    <dgm:cxn modelId="{9AE9C818-5100-45FC-9DBA-6E26D19B372F}" type="presParOf" srcId="{5A9838DB-B80B-8D45-9059-A607E502C80E}" destId="{145E11AF-1C4B-C543-8F91-56D3E89B1AB4}" srcOrd="0" destOrd="0" presId="urn:microsoft.com/office/officeart/2005/8/layout/hierarchy6"/>
    <dgm:cxn modelId="{EB6C76CA-79BD-469B-8FEA-70BFFFFF39DE}" type="presParOf" srcId="{145E11AF-1C4B-C543-8F91-56D3E89B1AB4}" destId="{0B3906FD-29FE-1845-8BFA-EEEAD7F5C689}" srcOrd="0" destOrd="0" presId="urn:microsoft.com/office/officeart/2005/8/layout/hierarchy6"/>
    <dgm:cxn modelId="{ADCAF812-C925-43FD-93EC-43C851E82A2F}" type="presParOf" srcId="{145E11AF-1C4B-C543-8F91-56D3E89B1AB4}" destId="{119FE750-F47A-C34A-8F6C-50B1B208F063}" srcOrd="1" destOrd="0" presId="urn:microsoft.com/office/officeart/2005/8/layout/hierarchy6"/>
    <dgm:cxn modelId="{E8EAC43D-4B0A-47C8-BAC7-0E8B5766B68D}" type="presParOf" srcId="{119FE750-F47A-C34A-8F6C-50B1B208F063}" destId="{97C2BFC4-1BD3-3349-A967-6CE68CE758A8}" srcOrd="0" destOrd="0" presId="urn:microsoft.com/office/officeart/2005/8/layout/hierarchy6"/>
    <dgm:cxn modelId="{18C834A9-825F-4A44-823D-B12DE05C9DF3}" type="presParOf" srcId="{119FE750-F47A-C34A-8F6C-50B1B208F063}" destId="{EA9D7B61-1020-FE47-98FD-44E6155FE188}" srcOrd="1" destOrd="0" presId="urn:microsoft.com/office/officeart/2005/8/layout/hierarchy6"/>
    <dgm:cxn modelId="{71935518-EAD6-4C50-9CD2-44577EE819B8}" type="presParOf" srcId="{EA9D7B61-1020-FE47-98FD-44E6155FE188}" destId="{B6ABEC64-A143-6645-AA25-320BAFB84FA6}" srcOrd="0" destOrd="0" presId="urn:microsoft.com/office/officeart/2005/8/layout/hierarchy6"/>
    <dgm:cxn modelId="{A16FA72C-6815-4BCB-9144-E5A9A7C5F55F}" type="presParOf" srcId="{EA9D7B61-1020-FE47-98FD-44E6155FE188}" destId="{6CA9D147-CAB7-D34F-ABD9-D27F07297365}" srcOrd="1" destOrd="0" presId="urn:microsoft.com/office/officeart/2005/8/layout/hierarchy6"/>
    <dgm:cxn modelId="{CEF37B1B-E0EA-48B8-A3F3-28601C3DDAA9}" type="presParOf" srcId="{6CA9D147-CAB7-D34F-ABD9-D27F07297365}" destId="{2F1A40BF-B0E6-A940-83A5-AD1639349DF9}" srcOrd="0" destOrd="0" presId="urn:microsoft.com/office/officeart/2005/8/layout/hierarchy6"/>
    <dgm:cxn modelId="{3F841C45-B6D9-473A-BB91-591905B6456E}" type="presParOf" srcId="{6CA9D147-CAB7-D34F-ABD9-D27F07297365}" destId="{33FA52B4-4DE5-4647-ADC1-D584629687CD}" srcOrd="1" destOrd="0" presId="urn:microsoft.com/office/officeart/2005/8/layout/hierarchy6"/>
    <dgm:cxn modelId="{702F7DDE-F679-4485-9E88-DF5EACEA9DDC}" type="presParOf" srcId="{33FA52B4-4DE5-4647-ADC1-D584629687CD}" destId="{56A737A4-7625-1F40-9DB9-D5849B2D2C49}" srcOrd="0" destOrd="0" presId="urn:microsoft.com/office/officeart/2005/8/layout/hierarchy6"/>
    <dgm:cxn modelId="{D779E882-2B6B-49D5-BD70-7FD15A6A0687}" type="presParOf" srcId="{33FA52B4-4DE5-4647-ADC1-D584629687CD}" destId="{88C02026-6941-6F42-9C51-5280689C9605}" srcOrd="1" destOrd="0" presId="urn:microsoft.com/office/officeart/2005/8/layout/hierarchy6"/>
    <dgm:cxn modelId="{B3026166-BCF8-4012-A706-59EAA857B885}" type="presParOf" srcId="{88C02026-6941-6F42-9C51-5280689C9605}" destId="{2AE154C7-6B21-0341-9C21-8777FB00C922}" srcOrd="0" destOrd="0" presId="urn:microsoft.com/office/officeart/2005/8/layout/hierarchy6"/>
    <dgm:cxn modelId="{D51A956F-E120-4A8D-93CA-F9451006CC9D}" type="presParOf" srcId="{88C02026-6941-6F42-9C51-5280689C9605}" destId="{B0B859A0-CCB6-BB44-A6DE-F35085CB4BCE}" srcOrd="1" destOrd="0" presId="urn:microsoft.com/office/officeart/2005/8/layout/hierarchy6"/>
    <dgm:cxn modelId="{90417A89-CCBE-4946-A0EC-6CDADC2EFA4F}" type="presParOf" srcId="{B0B859A0-CCB6-BB44-A6DE-F35085CB4BCE}" destId="{40ABE2F4-4BA0-6949-AC84-B5C4AE1CAA92}" srcOrd="0" destOrd="0" presId="urn:microsoft.com/office/officeart/2005/8/layout/hierarchy6"/>
    <dgm:cxn modelId="{8C25B999-EAF0-47E6-9D28-278FFA087A93}" type="presParOf" srcId="{B0B859A0-CCB6-BB44-A6DE-F35085CB4BCE}" destId="{1AAF871E-80D4-244C-8537-FBAF8113492F}" srcOrd="1" destOrd="0" presId="urn:microsoft.com/office/officeart/2005/8/layout/hierarchy6"/>
    <dgm:cxn modelId="{F0D1C0D4-7B73-40D8-BCB7-8BC74258741F}" type="presParOf" srcId="{1AAF871E-80D4-244C-8537-FBAF8113492F}" destId="{25BED7B9-F754-B047-806F-363318A8FE2E}" srcOrd="0" destOrd="0" presId="urn:microsoft.com/office/officeart/2005/8/layout/hierarchy6"/>
    <dgm:cxn modelId="{5E4F79CE-AE15-450D-A76D-388EB327A51B}" type="presParOf" srcId="{1AAF871E-80D4-244C-8537-FBAF8113492F}" destId="{75977723-4140-D141-B1EA-0A8569DC4D4A}" srcOrd="1" destOrd="0" presId="urn:microsoft.com/office/officeart/2005/8/layout/hierarchy6"/>
    <dgm:cxn modelId="{E92CDC9D-1C63-417E-846C-5CC619D785D7}" type="presParOf" srcId="{75977723-4140-D141-B1EA-0A8569DC4D4A}" destId="{32A9D053-F611-5942-9E2C-110657D9C15A}" srcOrd="0" destOrd="0" presId="urn:microsoft.com/office/officeart/2005/8/layout/hierarchy6"/>
    <dgm:cxn modelId="{0E463ACC-784E-41C6-8759-6992F6B0EEED}" type="presParOf" srcId="{75977723-4140-D141-B1EA-0A8569DC4D4A}" destId="{37BC8CD4-8959-C54D-8454-37673F0096FC}" srcOrd="1" destOrd="0" presId="urn:microsoft.com/office/officeart/2005/8/layout/hierarchy6"/>
    <dgm:cxn modelId="{FCB7FB03-FD74-4C90-933E-71185E3D1CB5}" type="presParOf" srcId="{1AAF871E-80D4-244C-8537-FBAF8113492F}" destId="{084AB01E-B04C-40D6-84A7-45E1EDCD0968}" srcOrd="2" destOrd="0" presId="urn:microsoft.com/office/officeart/2005/8/layout/hierarchy6"/>
    <dgm:cxn modelId="{38E15CB8-CA01-4BC9-ACBA-06FB70BFE130}" type="presParOf" srcId="{1AAF871E-80D4-244C-8537-FBAF8113492F}" destId="{658CC31E-4120-4839-995D-2317F6F5FFEB}" srcOrd="3" destOrd="0" presId="urn:microsoft.com/office/officeart/2005/8/layout/hierarchy6"/>
    <dgm:cxn modelId="{5C47C807-CB57-456B-A9C5-D5FDAE3ABF33}" type="presParOf" srcId="{658CC31E-4120-4839-995D-2317F6F5FFEB}" destId="{E1F7B5FC-EE8C-4F9B-BAF3-B7565896B18A}" srcOrd="0" destOrd="0" presId="urn:microsoft.com/office/officeart/2005/8/layout/hierarchy6"/>
    <dgm:cxn modelId="{638A4751-6C21-4165-AD61-BF6319527EC8}" type="presParOf" srcId="{658CC31E-4120-4839-995D-2317F6F5FFEB}" destId="{80029D0B-680E-4661-A9B5-A3CBFA8FBC31}" srcOrd="1" destOrd="0" presId="urn:microsoft.com/office/officeart/2005/8/layout/hierarchy6"/>
    <dgm:cxn modelId="{BD94F4E0-FCD2-48A5-A445-326BF8AE2EB3}" type="presParOf" srcId="{119FE750-F47A-C34A-8F6C-50B1B208F063}" destId="{9C1A827F-8749-1C40-B2EE-CFE0061FAD9D}" srcOrd="2" destOrd="0" presId="urn:microsoft.com/office/officeart/2005/8/layout/hierarchy6"/>
    <dgm:cxn modelId="{C62C8451-F355-48B4-855A-5E7B9F2BED4C}" type="presParOf" srcId="{119FE750-F47A-C34A-8F6C-50B1B208F063}" destId="{9C90C50E-A2A8-814D-BDAF-F694B3155D7A}" srcOrd="3" destOrd="0" presId="urn:microsoft.com/office/officeart/2005/8/layout/hierarchy6"/>
    <dgm:cxn modelId="{C4050CEC-B242-4171-A06C-0108F7EE02EB}" type="presParOf" srcId="{9C90C50E-A2A8-814D-BDAF-F694B3155D7A}" destId="{E70B1181-7869-0646-B65A-C8576DE8358A}" srcOrd="0" destOrd="0" presId="urn:microsoft.com/office/officeart/2005/8/layout/hierarchy6"/>
    <dgm:cxn modelId="{88DD87EB-09A4-4E08-A511-08E0B79E357E}" type="presParOf" srcId="{9C90C50E-A2A8-814D-BDAF-F694B3155D7A}" destId="{C1D65A3B-801A-7D49-AEAD-AB700B831F8B}" srcOrd="1" destOrd="0" presId="urn:microsoft.com/office/officeart/2005/8/layout/hierarchy6"/>
    <dgm:cxn modelId="{43F0EE2E-1266-4301-9809-B29051FB4A0E}" type="presParOf" srcId="{C1D65A3B-801A-7D49-AEAD-AB700B831F8B}" destId="{B4DA3D64-C418-4A46-806F-9B8AC063E7E6}" srcOrd="0" destOrd="0" presId="urn:microsoft.com/office/officeart/2005/8/layout/hierarchy6"/>
    <dgm:cxn modelId="{E2ADED94-EDFD-4703-A6E1-9C627DB7697A}" type="presParOf" srcId="{C1D65A3B-801A-7D49-AEAD-AB700B831F8B}" destId="{E9261C59-3F8B-6947-A502-C7D5FC14E157}" srcOrd="1" destOrd="0" presId="urn:microsoft.com/office/officeart/2005/8/layout/hierarchy6"/>
    <dgm:cxn modelId="{ED7B59E6-5AC2-4A5D-9E08-426DF61B9D51}" type="presParOf" srcId="{E9261C59-3F8B-6947-A502-C7D5FC14E157}" destId="{311FC75F-09EB-2B46-AAD3-CCAB4285DE81}" srcOrd="0" destOrd="0" presId="urn:microsoft.com/office/officeart/2005/8/layout/hierarchy6"/>
    <dgm:cxn modelId="{C2DFCDEC-E4A1-4656-8062-C836824B7796}" type="presParOf" srcId="{E9261C59-3F8B-6947-A502-C7D5FC14E157}" destId="{2BF44C76-817B-2F40-B301-B33F87D53D0C}" srcOrd="1" destOrd="0" presId="urn:microsoft.com/office/officeart/2005/8/layout/hierarchy6"/>
    <dgm:cxn modelId="{C6EE0FDF-7EC1-49BB-B79F-D4F70CCE8A44}" type="presParOf" srcId="{2BF44C76-817B-2F40-B301-B33F87D53D0C}" destId="{BF382DFD-FB6D-4645-B9ED-AC5629D8DD20}" srcOrd="0" destOrd="0" presId="urn:microsoft.com/office/officeart/2005/8/layout/hierarchy6"/>
    <dgm:cxn modelId="{284486D9-5437-41A2-AC53-DAD1CE849E9B}" type="presParOf" srcId="{2BF44C76-817B-2F40-B301-B33F87D53D0C}" destId="{79D9C9B0-E997-1744-B72B-14DBE194B770}" srcOrd="1" destOrd="0" presId="urn:microsoft.com/office/officeart/2005/8/layout/hierarchy6"/>
    <dgm:cxn modelId="{930C9809-F9CE-420A-A64E-B66058A8070E}" type="presParOf" srcId="{79D9C9B0-E997-1744-B72B-14DBE194B770}" destId="{28C84BD4-DD15-7548-B26F-3FD70EE0BBC8}" srcOrd="0" destOrd="0" presId="urn:microsoft.com/office/officeart/2005/8/layout/hierarchy6"/>
    <dgm:cxn modelId="{CE796D45-3390-4724-B51F-103BF6786E4C}" type="presParOf" srcId="{79D9C9B0-E997-1744-B72B-14DBE194B770}" destId="{288603C4-5121-224A-AEED-C9762A6A59F9}" srcOrd="1" destOrd="0" presId="urn:microsoft.com/office/officeart/2005/8/layout/hierarchy6"/>
    <dgm:cxn modelId="{C5CFE793-1BCC-4D89-8890-E32532D462A9}" type="presParOf" srcId="{288603C4-5121-224A-AEED-C9762A6A59F9}" destId="{D671E94A-FB70-494A-AB43-665943833F45}" srcOrd="0" destOrd="0" presId="urn:microsoft.com/office/officeart/2005/8/layout/hierarchy6"/>
    <dgm:cxn modelId="{B61ED7F2-6A91-4925-99E5-4B698A7A9327}" type="presParOf" srcId="{288603C4-5121-224A-AEED-C9762A6A59F9}" destId="{8F56293E-A922-4648-816D-AD1CECA9A75A}" srcOrd="1" destOrd="0" presId="urn:microsoft.com/office/officeart/2005/8/layout/hierarchy6"/>
    <dgm:cxn modelId="{8B42F3A4-3132-4EB7-A004-1277BC84B557}" type="presParOf" srcId="{8F56293E-A922-4648-816D-AD1CECA9A75A}" destId="{758EFE9D-2FE2-F841-AB84-A124289A9DC3}" srcOrd="0" destOrd="0" presId="urn:microsoft.com/office/officeart/2005/8/layout/hierarchy6"/>
    <dgm:cxn modelId="{45430790-BF66-40D5-8967-E64FA6AEB16E}" type="presParOf" srcId="{8F56293E-A922-4648-816D-AD1CECA9A75A}" destId="{1C14ED0B-E53C-2242-AD23-435400B503E8}" srcOrd="1" destOrd="0" presId="urn:microsoft.com/office/officeart/2005/8/layout/hierarchy6"/>
    <dgm:cxn modelId="{14CBA9DC-0AA3-4FC5-9CED-5205481861BA}" type="presParOf" srcId="{6A0BF0F5-906E-4242-ABCB-F8A5A70BE89B}" destId="{8ABE91B1-EDB4-EC4B-97FE-980AFCAE27D0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3906FD-29FE-1845-8BFA-EEEAD7F5C689}">
      <dsp:nvSpPr>
        <dsp:cNvPr id="0" name=""/>
        <dsp:cNvSpPr/>
      </dsp:nvSpPr>
      <dsp:spPr>
        <a:xfrm>
          <a:off x="2896272" y="0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Methods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CSE &amp; VFSS </a:t>
          </a:r>
        </a:p>
      </dsp:txBody>
      <dsp:txXfrm>
        <a:off x="2915091" y="18819"/>
        <a:ext cx="926139" cy="604880"/>
      </dsp:txXfrm>
    </dsp:sp>
    <dsp:sp modelId="{97C2BFC4-1BD3-3349-A967-6CE68CE758A8}">
      <dsp:nvSpPr>
        <dsp:cNvPr id="0" name=""/>
        <dsp:cNvSpPr/>
      </dsp:nvSpPr>
      <dsp:spPr>
        <a:xfrm>
          <a:off x="2438477" y="642518"/>
          <a:ext cx="939683" cy="257007"/>
        </a:xfrm>
        <a:custGeom>
          <a:avLst/>
          <a:gdLst/>
          <a:ahLst/>
          <a:cxnLst/>
          <a:rect l="0" t="0" r="0" b="0"/>
          <a:pathLst>
            <a:path>
              <a:moveTo>
                <a:pt x="939683" y="0"/>
              </a:moveTo>
              <a:lnTo>
                <a:pt x="939683" y="128503"/>
              </a:lnTo>
              <a:lnTo>
                <a:pt x="0" y="128503"/>
              </a:lnTo>
              <a:lnTo>
                <a:pt x="0" y="25700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ABEC64-A143-6645-AA25-320BAFB84FA6}">
      <dsp:nvSpPr>
        <dsp:cNvPr id="0" name=""/>
        <dsp:cNvSpPr/>
      </dsp:nvSpPr>
      <dsp:spPr>
        <a:xfrm>
          <a:off x="1956588" y="899526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CSE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Bolus Trials:  10mL x3 water &amp; 10mL x3 pudding</a:t>
          </a:r>
        </a:p>
      </dsp:txBody>
      <dsp:txXfrm>
        <a:off x="1975407" y="918345"/>
        <a:ext cx="926139" cy="604880"/>
      </dsp:txXfrm>
    </dsp:sp>
    <dsp:sp modelId="{2F1A40BF-B0E6-A940-83A5-AD1639349DF9}">
      <dsp:nvSpPr>
        <dsp:cNvPr id="0" name=""/>
        <dsp:cNvSpPr/>
      </dsp:nvSpPr>
      <dsp:spPr>
        <a:xfrm>
          <a:off x="2392757" y="1542044"/>
          <a:ext cx="91440" cy="2570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A737A4-7625-1F40-9DB9-D5849B2D2C49}">
      <dsp:nvSpPr>
        <dsp:cNvPr id="0" name=""/>
        <dsp:cNvSpPr/>
      </dsp:nvSpPr>
      <dsp:spPr>
        <a:xfrm>
          <a:off x="1956588" y="1799052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lpation Rating without training: </a:t>
          </a:r>
          <a:r>
            <a:rPr lang="en-US" sz="800" kern="1200"/>
            <a:t>ICC indicating poor agreement </a:t>
          </a:r>
        </a:p>
      </dsp:txBody>
      <dsp:txXfrm>
        <a:off x="1975407" y="1817871"/>
        <a:ext cx="926139" cy="604880"/>
      </dsp:txXfrm>
    </dsp:sp>
    <dsp:sp modelId="{2AE154C7-6B21-0341-9C21-8777FB00C922}">
      <dsp:nvSpPr>
        <dsp:cNvPr id="0" name=""/>
        <dsp:cNvSpPr/>
      </dsp:nvSpPr>
      <dsp:spPr>
        <a:xfrm>
          <a:off x="2392757" y="2441570"/>
          <a:ext cx="91440" cy="2570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ABE2F4-4BA0-6949-AC84-B5C4AE1CAA92}">
      <dsp:nvSpPr>
        <dsp:cNvPr id="0" name=""/>
        <dsp:cNvSpPr/>
      </dsp:nvSpPr>
      <dsp:spPr>
        <a:xfrm>
          <a:off x="1956588" y="2698578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alpation Rating Training and Definition Development (Figure 4)</a:t>
          </a:r>
        </a:p>
      </dsp:txBody>
      <dsp:txXfrm>
        <a:off x="1975407" y="2717397"/>
        <a:ext cx="926139" cy="604880"/>
      </dsp:txXfrm>
    </dsp:sp>
    <dsp:sp modelId="{25BED7B9-F754-B047-806F-363318A8FE2E}">
      <dsp:nvSpPr>
        <dsp:cNvPr id="0" name=""/>
        <dsp:cNvSpPr/>
      </dsp:nvSpPr>
      <dsp:spPr>
        <a:xfrm>
          <a:off x="1812022" y="3341096"/>
          <a:ext cx="626455" cy="257007"/>
        </a:xfrm>
        <a:custGeom>
          <a:avLst/>
          <a:gdLst/>
          <a:ahLst/>
          <a:cxnLst/>
          <a:rect l="0" t="0" r="0" b="0"/>
          <a:pathLst>
            <a:path>
              <a:moveTo>
                <a:pt x="626455" y="0"/>
              </a:moveTo>
              <a:lnTo>
                <a:pt x="626455" y="128503"/>
              </a:lnTo>
              <a:lnTo>
                <a:pt x="0" y="128503"/>
              </a:lnTo>
              <a:lnTo>
                <a:pt x="0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A9D053-F611-5942-9E2C-110657D9C15A}">
      <dsp:nvSpPr>
        <dsp:cNvPr id="0" name=""/>
        <dsp:cNvSpPr/>
      </dsp:nvSpPr>
      <dsp:spPr>
        <a:xfrm>
          <a:off x="1330133" y="3598104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"Live" consensus on n=10 </a:t>
          </a:r>
        </a:p>
      </dsp:txBody>
      <dsp:txXfrm>
        <a:off x="1348952" y="3616923"/>
        <a:ext cx="926139" cy="604880"/>
      </dsp:txXfrm>
    </dsp:sp>
    <dsp:sp modelId="{084AB01E-B04C-40D6-84A7-45E1EDCD0968}">
      <dsp:nvSpPr>
        <dsp:cNvPr id="0" name=""/>
        <dsp:cNvSpPr/>
      </dsp:nvSpPr>
      <dsp:spPr>
        <a:xfrm>
          <a:off x="2438477" y="3341096"/>
          <a:ext cx="626455" cy="2570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503"/>
              </a:lnTo>
              <a:lnTo>
                <a:pt x="626455" y="128503"/>
              </a:lnTo>
              <a:lnTo>
                <a:pt x="626455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F7B5FC-EE8C-4F9B-BAF3-B7565896B18A}">
      <dsp:nvSpPr>
        <dsp:cNvPr id="0" name=""/>
        <dsp:cNvSpPr/>
      </dsp:nvSpPr>
      <dsp:spPr>
        <a:xfrm>
          <a:off x="2583044" y="3598104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liability completed ~20% with ICC indicating good agreement </a:t>
          </a:r>
        </a:p>
      </dsp:txBody>
      <dsp:txXfrm>
        <a:off x="2601863" y="3616923"/>
        <a:ext cx="926139" cy="604880"/>
      </dsp:txXfrm>
    </dsp:sp>
    <dsp:sp modelId="{9C1A827F-8749-1C40-B2EE-CFE0061FAD9D}">
      <dsp:nvSpPr>
        <dsp:cNvPr id="0" name=""/>
        <dsp:cNvSpPr/>
      </dsp:nvSpPr>
      <dsp:spPr>
        <a:xfrm>
          <a:off x="3378161" y="642518"/>
          <a:ext cx="939683" cy="2570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503"/>
              </a:lnTo>
              <a:lnTo>
                <a:pt x="939683" y="128503"/>
              </a:lnTo>
              <a:lnTo>
                <a:pt x="939683" y="25700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0B1181-7869-0646-B65A-C8576DE8358A}">
      <dsp:nvSpPr>
        <dsp:cNvPr id="0" name=""/>
        <dsp:cNvSpPr/>
      </dsp:nvSpPr>
      <dsp:spPr>
        <a:xfrm>
          <a:off x="3835955" y="899526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VFS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*Bolus Trials: 10mL x3 Varibar Thin Liquid barium &amp; 10mL x3 Varibar Pudding barium </a:t>
          </a:r>
        </a:p>
      </dsp:txBody>
      <dsp:txXfrm>
        <a:off x="3854774" y="918345"/>
        <a:ext cx="926139" cy="604880"/>
      </dsp:txXfrm>
    </dsp:sp>
    <dsp:sp modelId="{B4DA3D64-C418-4A46-806F-9B8AC063E7E6}">
      <dsp:nvSpPr>
        <dsp:cNvPr id="0" name=""/>
        <dsp:cNvSpPr/>
      </dsp:nvSpPr>
      <dsp:spPr>
        <a:xfrm>
          <a:off x="4272124" y="1542044"/>
          <a:ext cx="91440" cy="2570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1FC75F-09EB-2B46-AAD3-CCAB4285DE81}">
      <dsp:nvSpPr>
        <dsp:cNvPr id="0" name=""/>
        <dsp:cNvSpPr/>
      </dsp:nvSpPr>
      <dsp:spPr>
        <a:xfrm>
          <a:off x="3835955" y="1799052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VFSS Spatial Measure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Anterior hyoid movement: X C2-C4%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/>
            <a:t>Superior hyoid movement: Y C2-C4%</a:t>
          </a:r>
        </a:p>
      </dsp:txBody>
      <dsp:txXfrm>
        <a:off x="3854774" y="1817871"/>
        <a:ext cx="926139" cy="604880"/>
      </dsp:txXfrm>
    </dsp:sp>
    <dsp:sp modelId="{BF382DFD-FB6D-4645-B9ED-AC5629D8DD20}">
      <dsp:nvSpPr>
        <dsp:cNvPr id="0" name=""/>
        <dsp:cNvSpPr/>
      </dsp:nvSpPr>
      <dsp:spPr>
        <a:xfrm>
          <a:off x="4272124" y="2441570"/>
          <a:ext cx="91440" cy="2570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C84BD4-DD15-7548-B26F-3FD70EE0BBC8}">
      <dsp:nvSpPr>
        <dsp:cNvPr id="0" name=""/>
        <dsp:cNvSpPr/>
      </dsp:nvSpPr>
      <dsp:spPr>
        <a:xfrm>
          <a:off x="3835955" y="2698578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Training for spatial measures </a:t>
          </a:r>
          <a:r>
            <a:rPr lang="en-US" sz="800" kern="1200"/>
            <a:t>(see appendix A)</a:t>
          </a:r>
        </a:p>
      </dsp:txBody>
      <dsp:txXfrm>
        <a:off x="3854774" y="2717397"/>
        <a:ext cx="926139" cy="604880"/>
      </dsp:txXfrm>
    </dsp:sp>
    <dsp:sp modelId="{D671E94A-FB70-494A-AB43-665943833F45}">
      <dsp:nvSpPr>
        <dsp:cNvPr id="0" name=""/>
        <dsp:cNvSpPr/>
      </dsp:nvSpPr>
      <dsp:spPr>
        <a:xfrm>
          <a:off x="4272124" y="3341096"/>
          <a:ext cx="91440" cy="25700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70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8EFE9D-2FE2-F841-AB84-A124289A9DC3}">
      <dsp:nvSpPr>
        <dsp:cNvPr id="0" name=""/>
        <dsp:cNvSpPr/>
      </dsp:nvSpPr>
      <dsp:spPr>
        <a:xfrm>
          <a:off x="3835955" y="3598104"/>
          <a:ext cx="963777" cy="64251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Consensus rating</a:t>
          </a:r>
          <a:r>
            <a:rPr lang="en-US" sz="600" kern="1200"/>
            <a:t> </a:t>
          </a:r>
          <a:r>
            <a:rPr lang="en-US" sz="800" kern="1200"/>
            <a:t>completed  for every trial by two raters</a:t>
          </a:r>
        </a:p>
      </dsp:txBody>
      <dsp:txXfrm>
        <a:off x="3854774" y="3616923"/>
        <a:ext cx="926139" cy="6048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L. Murray</dc:creator>
  <cp:keywords/>
  <dc:description/>
  <cp:lastModifiedBy>Kelsey Murray</cp:lastModifiedBy>
  <cp:revision>10</cp:revision>
  <dcterms:created xsi:type="dcterms:W3CDTF">2025-08-12T20:45:00Z</dcterms:created>
  <dcterms:modified xsi:type="dcterms:W3CDTF">2025-08-2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06285e-5e60-4cb3-b5fd-30ef6464b194</vt:lpwstr>
  </property>
</Properties>
</file>